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70F" w:rsidRDefault="006C59F1" w:rsidP="002B13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C59F1" w:rsidRDefault="006C59F1" w:rsidP="006C59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:  Model fit statistics by latent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6"/>
        <w:gridCol w:w="1476"/>
        <w:gridCol w:w="1476"/>
        <w:gridCol w:w="1489"/>
        <w:gridCol w:w="1395"/>
      </w:tblGrid>
      <w:tr w:rsidR="006C59F1" w:rsidTr="00230414"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es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IC</w:t>
            </w:r>
            <w:proofErr w:type="spellEnd"/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</w:tr>
      <w:tr w:rsidR="006C59F1" w:rsidTr="00230414"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277">
              <w:rPr>
                <w:rFonts w:ascii="Times New Roman" w:hAnsi="Times New Roman" w:cs="Times New Roman"/>
                <w:sz w:val="24"/>
                <w:szCs w:val="24"/>
              </w:rPr>
              <w:t>10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  <w:r w:rsidRPr="003A52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277">
              <w:rPr>
                <w:rFonts w:ascii="Times New Roman" w:hAnsi="Times New Roman" w:cs="Times New Roman"/>
                <w:sz w:val="24"/>
                <w:szCs w:val="24"/>
              </w:rPr>
              <w:t>10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  <w:r w:rsidRPr="003A52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277">
              <w:rPr>
                <w:rFonts w:ascii="Times New Roman" w:hAnsi="Times New Roman" w:cs="Times New Roman"/>
                <w:sz w:val="24"/>
                <w:szCs w:val="24"/>
              </w:rPr>
              <w:t>10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  <w:r w:rsidRPr="003A52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6C59F1" w:rsidTr="00230414"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27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62</w:t>
            </w:r>
            <w:r w:rsidRPr="003A52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277">
              <w:rPr>
                <w:rFonts w:ascii="Times New Roman" w:hAnsi="Times New Roman" w:cs="Times New Roman"/>
                <w:sz w:val="24"/>
                <w:szCs w:val="24"/>
              </w:rPr>
              <w:t>10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Pr="003A52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277">
              <w:rPr>
                <w:rFonts w:ascii="Times New Roman" w:hAnsi="Times New Roman" w:cs="Times New Roman"/>
                <w:sz w:val="24"/>
                <w:szCs w:val="24"/>
              </w:rPr>
              <w:t>10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  <w:r w:rsidRPr="003A52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6C59F1" w:rsidTr="00230414"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4955.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5197.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5114.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6C59F1" w:rsidTr="00230414">
        <w:tc>
          <w:tcPr>
            <w:tcW w:w="1366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0422.6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0962.23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0871.44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</w:tbl>
    <w:p w:rsidR="006C59F1" w:rsidRDefault="006C59F1" w:rsidP="006C59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C59F1" w:rsidRDefault="006C59F1" w:rsidP="006C59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C59F1" w:rsidRDefault="006C59F1" w:rsidP="006C59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>:  Average probabilities of most likely latent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C59F1" w:rsidTr="00230414"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59F1" w:rsidTr="00230414"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6C59F1" w:rsidTr="00230414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6C59F1" w:rsidTr="00230414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59F1" w:rsidTr="00230414">
        <w:tc>
          <w:tcPr>
            <w:tcW w:w="1870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</w:tbl>
    <w:p w:rsidR="006C59F1" w:rsidRDefault="006C59F1" w:rsidP="006C59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C59F1" w:rsidRDefault="006C59F1" w:rsidP="006C59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C59F1" w:rsidRDefault="006C59F1" w:rsidP="006C59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C59F1" w:rsidRDefault="006C59F1" w:rsidP="006C59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</w:rPr>
        <w:t>:  Mixed effects parameter estimates (standard error), proportion of counties in each latent class, mean poverty index, and ICC estimate for the four latent class solution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700"/>
        <w:gridCol w:w="1525"/>
        <w:gridCol w:w="2070"/>
        <w:gridCol w:w="1800"/>
        <w:gridCol w:w="2070"/>
      </w:tblGrid>
      <w:tr w:rsidR="006C59F1" w:rsidTr="00230414"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</w:tc>
      </w:tr>
      <w:tr w:rsidR="006C59F1" w:rsidTr="00230414"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C59F1" w:rsidTr="0023041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coefficien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*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* (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* (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9* (1.72)</w:t>
            </w:r>
          </w:p>
        </w:tc>
      </w:tr>
      <w:tr w:rsidR="006C59F1" w:rsidTr="0023041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verty index coefficien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* (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1* (0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* (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1* (10.04)</w:t>
            </w:r>
          </w:p>
        </w:tc>
      </w:tr>
      <w:tr w:rsidR="006C59F1" w:rsidTr="0023041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verty me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6C59F1" w:rsidTr="00230414">
        <w:tc>
          <w:tcPr>
            <w:tcW w:w="2700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:rsidR="006C59F1" w:rsidRDefault="006C59F1" w:rsidP="006C59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BB445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:rsidR="006C59F1" w:rsidRDefault="006C59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C59F1" w:rsidRDefault="006C59F1" w:rsidP="006C59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:  Summary of ancillary variables by latent classes</w:t>
      </w:r>
    </w:p>
    <w:tbl>
      <w:tblPr>
        <w:tblStyle w:val="TableGrid"/>
        <w:tblW w:w="10260" w:type="dxa"/>
        <w:tblLook w:val="04A0" w:firstRow="1" w:lastRow="0" w:firstColumn="1" w:lastColumn="0" w:noHBand="0" w:noVBand="1"/>
      </w:tblPr>
      <w:tblGrid>
        <w:gridCol w:w="1980"/>
        <w:gridCol w:w="8280"/>
      </w:tblGrid>
      <w:tr w:rsidR="006C59F1" w:rsidTr="00230414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</w:tr>
      <w:tr w:rsidR="006C59F1" w:rsidTr="00230414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parameters</w:t>
            </w:r>
          </w:p>
        </w:tc>
        <w:tc>
          <w:tcPr>
            <w:tcW w:w="828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est Covid-19 death growth rate; Weakest relationship between Covid-19 death rate and poverty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rat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 the lowest death rate per 1000 residents, and the lowest death rate per cases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est; Least diverse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st access to exercise, lowest average daily particulate matter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st income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ing/Food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st housing cost burden and severe housing problems; highest homeownership; Next to lowest food insecurity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/Rural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rural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verty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tle to no relationship between income or poverty rates with cases per 100,000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9F1" w:rsidTr="00230414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</w:tr>
      <w:tr w:rsidR="006C59F1" w:rsidTr="00230414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parameters</w:t>
            </w:r>
          </w:p>
        </w:tc>
        <w:tc>
          <w:tcPr>
            <w:tcW w:w="828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fastest Covid-19 death growth rate; Second strongest relationship between poverty index and Covid-19 rate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rat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highest death rate per 1000 residents, and second highest death rate per cases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youngest; Second most diverse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highest access to exercise; second lowest rates of smoking, age-adjusted deaths, lowest physical inactivity, lowest obesity, and diabetes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highest income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sing/Food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greatest housing burden, and second lowest homeownership rate; Second highest food insecurity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/Rural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most urban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verty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est relationship between unemployment and death rates; Small, but not negligible relationships between % children enrolled in free lunch programs and % in Poverty with death rates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least change in mobility rates for transit stations and retail/recreation.  Most change in mobility for parks, and second most for workplaces, residential, and grocery/pharmacy</w:t>
            </w:r>
          </w:p>
        </w:tc>
      </w:tr>
      <w:tr w:rsidR="006C59F1" w:rsidTr="00230414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</w:tr>
      <w:tr w:rsidR="006C59F1" w:rsidTr="00230414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parameters</w:t>
            </w:r>
          </w:p>
        </w:tc>
        <w:tc>
          <w:tcPr>
            <w:tcW w:w="8280" w:type="dxa"/>
            <w:tcBorders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slowest growth in Covid-19 death rate; Second weakest relationship between poverty and Covid-19 death rate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rat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 the second lowest death rate per 1000, and second lowest death rate per number of cases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oldest; second least diverse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lowest access to exercise rate; highest age-adjusted death rate and years of potential life lost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st income similar to Class 1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ing/Food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lowest housing burden, and second highest homeownership; Most food insecure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/Rural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most rural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verty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est relationships between death rates with % enrolled in free lunch and % in poverty. Second strongest relationships between death rates with income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bility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st change in mobility rates for transit stations, retail/recreation, workplaces, and grocery/pharmacy</w:t>
            </w:r>
          </w:p>
        </w:tc>
      </w:tr>
      <w:tr w:rsidR="006C59F1" w:rsidTr="00230414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0" w:type="dxa"/>
            <w:tcBorders>
              <w:left w:val="nil"/>
              <w:bottom w:val="single" w:sz="4" w:space="0" w:color="auto"/>
              <w:right w:val="nil"/>
            </w:tcBorders>
          </w:tcPr>
          <w:p w:rsidR="006C59F1" w:rsidRDefault="006C59F1" w:rsidP="002304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</w:tc>
      </w:tr>
      <w:tr w:rsidR="006C59F1" w:rsidTr="00230414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parameters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est Covid-19 death growth rate; Strongest relationship between poverty index and Covid-19 rate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rat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 the highest death rate per 1000 residents, and highest death rate per cases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est; Most diverse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access to exercise; lowest smoking rate; lowest age-adjusted death rate; lowest physical inactivity rate; lowest obesity and diabetes rates; highest daily particulate value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 income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ing/Food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est housing burden, and lowest homeownership rate; Lowest food insecurity, and highest food environment index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/Rural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urban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verty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est relationship between unemployment and case rates; Small, but not negligible relationships between income and case rates.</w:t>
            </w:r>
          </w:p>
        </w:tc>
      </w:tr>
      <w:tr w:rsidR="006C59F1" w:rsidTr="00230414"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8280" w:type="dxa"/>
            <w:tcBorders>
              <w:top w:val="nil"/>
              <w:left w:val="nil"/>
              <w:right w:val="nil"/>
            </w:tcBorders>
          </w:tcPr>
          <w:p w:rsidR="006C59F1" w:rsidRDefault="006C59F1" w:rsidP="002304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est change in mobility for transit stations, retail/recreation, workplaces, residential, and grocery/pharmacy.</w:t>
            </w:r>
          </w:p>
        </w:tc>
      </w:tr>
    </w:tbl>
    <w:p w:rsidR="006C59F1" w:rsidRDefault="006C59F1" w:rsidP="006C59F1">
      <w:pPr>
        <w:rPr>
          <w:rFonts w:ascii="Times New Roman" w:hAnsi="Times New Roman" w:cs="Times New Roman"/>
          <w:sz w:val="24"/>
          <w:szCs w:val="24"/>
        </w:rPr>
      </w:pPr>
    </w:p>
    <w:p w:rsidR="002B1384" w:rsidRDefault="006C59F1" w:rsidP="006C59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2B1384" w:rsidRPr="00971477">
        <w:rPr>
          <w:rFonts w:ascii="Times New Roman" w:hAnsi="Times New Roman" w:cs="Times New Roman"/>
          <w:sz w:val="24"/>
          <w:szCs w:val="24"/>
        </w:rPr>
        <w:lastRenderedPageBreak/>
        <w:t>Figure 1</w:t>
      </w:r>
      <w:r w:rsidR="002B1384">
        <w:rPr>
          <w:rFonts w:ascii="Times New Roman" w:hAnsi="Times New Roman" w:cs="Times New Roman"/>
          <w:sz w:val="24"/>
          <w:szCs w:val="24"/>
        </w:rPr>
        <w:t>:  Map of Latent Class membership by county</w:t>
      </w:r>
    </w:p>
    <w:p w:rsidR="002B1384" w:rsidRPr="002B1384" w:rsidRDefault="002B1384" w:rsidP="002B13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166">
        <w:rPr>
          <w:noProof/>
        </w:rPr>
        <w:drawing>
          <wp:inline distT="0" distB="0" distL="0" distR="0" wp14:anchorId="4BDF0A03" wp14:editId="468FE4E3">
            <wp:extent cx="5943600" cy="30690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9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B1384" w:rsidRPr="002B1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384"/>
    <w:rsid w:val="002B1384"/>
    <w:rsid w:val="006C59F1"/>
    <w:rsid w:val="00E46978"/>
    <w:rsid w:val="00EC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CB3A3"/>
  <w15:chartTrackingRefBased/>
  <w15:docId w15:val="{3CBA1463-BC09-47B1-AD95-81C88637B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10</Words>
  <Characters>3780</Characters>
  <Application>Microsoft Office Word</Application>
  <DocSecurity>0</DocSecurity>
  <Lines>75</Lines>
  <Paragraphs>73</Paragraphs>
  <ScaleCrop>false</ScaleCrop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ch, W Holmes</dc:creator>
  <cp:keywords/>
  <dc:description/>
  <cp:lastModifiedBy>Finch, W Holmes</cp:lastModifiedBy>
  <cp:revision>2</cp:revision>
  <dcterms:created xsi:type="dcterms:W3CDTF">2021-09-30T14:28:00Z</dcterms:created>
  <dcterms:modified xsi:type="dcterms:W3CDTF">2021-09-30T14:33:00Z</dcterms:modified>
</cp:coreProperties>
</file>